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61B30" w14:textId="199E7A3B" w:rsidR="00323A68" w:rsidRPr="004B4E45" w:rsidRDefault="00323A68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Stata log for analysis of VPC-Sum Ordinal Data </w:t>
      </w:r>
    </w:p>
    <w:p w14:paraId="380F5496" w14:textId="77777777" w:rsidR="00323A68" w:rsidRPr="004B4E45" w:rsidRDefault="00323A68" w:rsidP="00CC5B6C">
      <w:pPr>
        <w:spacing w:after="0"/>
        <w:rPr>
          <w:rFonts w:ascii="Courier New" w:hAnsi="Courier New" w:cs="Courier New"/>
          <w:sz w:val="18"/>
          <w:szCs w:val="18"/>
        </w:rPr>
      </w:pPr>
    </w:p>
    <w:p w14:paraId="0D4A0E0B" w14:textId="48BDE53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. use tops,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clear</w:t>
      </w:r>
      <w:proofErr w:type="gramEnd"/>
    </w:p>
    <w:p w14:paraId="6D098474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</w:p>
    <w:p w14:paraId="212B396A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. list,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sep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>(0)</w:t>
      </w:r>
    </w:p>
    <w:p w14:paraId="124655A0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</w:p>
    <w:p w14:paraId="2F4FA4DB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+----------------------+</w:t>
      </w:r>
    </w:p>
    <w:p w14:paraId="1D743536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|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trt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 xml:space="preserve">  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VPCsum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 xml:space="preserve">   count |</w:t>
      </w:r>
    </w:p>
    <w:p w14:paraId="0E2A0F51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|----------------------|</w:t>
      </w:r>
    </w:p>
    <w:p w14:paraId="7E9A60D3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1. |   1        0     141 |</w:t>
      </w:r>
    </w:p>
    <w:p w14:paraId="03818D05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2. |   1        1      38 |</w:t>
      </w:r>
    </w:p>
    <w:p w14:paraId="1C0BB0CA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3. |   1        2      21 |</w:t>
      </w:r>
    </w:p>
    <w:p w14:paraId="078A032A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4. |   1        3      14 |</w:t>
      </w:r>
    </w:p>
    <w:p w14:paraId="54A80433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5. |   1        4      13 |</w:t>
      </w:r>
    </w:p>
    <w:p w14:paraId="4CB5FD3B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6. |   1        5       3 |</w:t>
      </w:r>
    </w:p>
    <w:p w14:paraId="7CC09F11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7. |   1        6       5 |</w:t>
      </w:r>
    </w:p>
    <w:p w14:paraId="04A338D4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8. |   0        0     130 |</w:t>
      </w:r>
    </w:p>
    <w:p w14:paraId="04C7D4FE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9. |   0        1      26 |</w:t>
      </w:r>
    </w:p>
    <w:p w14:paraId="0142BBB1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10. |   0        2      24 |</w:t>
      </w:r>
    </w:p>
    <w:p w14:paraId="7827173D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11. |   0        3      12 |</w:t>
      </w:r>
    </w:p>
    <w:p w14:paraId="0EB38A3B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12. |   0        4      20 |</w:t>
      </w:r>
    </w:p>
    <w:p w14:paraId="18CABD3F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13. |   0        5       9 |</w:t>
      </w:r>
    </w:p>
    <w:p w14:paraId="34CADC20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14. |   0        6       5 |</w:t>
      </w:r>
    </w:p>
    <w:p w14:paraId="656B80FA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+----------------------+</w:t>
      </w:r>
    </w:p>
    <w:p w14:paraId="683FF05A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</w:p>
    <w:p w14:paraId="77F49E5C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. </w:t>
      </w:r>
    </w:p>
    <w:p w14:paraId="6F75CC27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. tab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VPCsum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trt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 xml:space="preserve"> [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fw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>=count], col</w:t>
      </w:r>
    </w:p>
    <w:p w14:paraId="1525D79A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</w:p>
    <w:p w14:paraId="67CCE3EB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+-------------------+</w:t>
      </w:r>
    </w:p>
    <w:p w14:paraId="3A509852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| Key               |</w:t>
      </w:r>
    </w:p>
    <w:p w14:paraId="40F0557C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|-------------------|</w:t>
      </w:r>
    </w:p>
    <w:p w14:paraId="5F0C4BC3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|     frequency     |</w:t>
      </w:r>
    </w:p>
    <w:p w14:paraId="75C3703F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| column percentage |</w:t>
      </w:r>
    </w:p>
    <w:p w14:paraId="65B61D1E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+-------------------+</w:t>
      </w:r>
    </w:p>
    <w:p w14:paraId="1687E809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</w:p>
    <w:p w14:paraId="76DD5677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|         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trt</w:t>
      </w:r>
      <w:proofErr w:type="spellEnd"/>
    </w:p>
    <w:p w14:paraId="244B1216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VPCsum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 xml:space="preserve"> |         0          1 |     Total</w:t>
      </w:r>
    </w:p>
    <w:p w14:paraId="6F019D65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14:paraId="2C002FDE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0 |       130        141 |       271 </w:t>
      </w:r>
    </w:p>
    <w:p w14:paraId="1E391B03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|     57.52      60.00 |     58.79 </w:t>
      </w:r>
    </w:p>
    <w:p w14:paraId="0FCE00E2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14:paraId="6D0499D1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1 |        26         38 |        64 </w:t>
      </w:r>
    </w:p>
    <w:p w14:paraId="648DDE36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|     11.50      16.17 |     13.88 </w:t>
      </w:r>
    </w:p>
    <w:p w14:paraId="31929E0D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14:paraId="60C629CB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2 |        24         21 |        45 </w:t>
      </w:r>
    </w:p>
    <w:p w14:paraId="2D3E3F1E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|     10.62       8.94 |      9.76 </w:t>
      </w:r>
    </w:p>
    <w:p w14:paraId="48082ABB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14:paraId="7C5C10B0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3 |        12         14 |        26 </w:t>
      </w:r>
    </w:p>
    <w:p w14:paraId="72F91816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|      5.31       5.96 |      5.64 </w:t>
      </w:r>
    </w:p>
    <w:p w14:paraId="591DF06A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14:paraId="6C9CE60D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4 |        20         13 |        33 </w:t>
      </w:r>
    </w:p>
    <w:p w14:paraId="5A326EDE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|      8.85       5.53 |      7.16 </w:t>
      </w:r>
    </w:p>
    <w:p w14:paraId="5BD41516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14:paraId="7239D00B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5 |         9          3 |        12 </w:t>
      </w:r>
    </w:p>
    <w:p w14:paraId="2EEF3B25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|      3.98       1.28 |      2.60 </w:t>
      </w:r>
    </w:p>
    <w:p w14:paraId="2ABCCBBD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14:paraId="27E0EE93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6 |         5          5 |        10 </w:t>
      </w:r>
    </w:p>
    <w:p w14:paraId="7B2D39DE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|      2.21       2.13 |      2.17 </w:t>
      </w:r>
    </w:p>
    <w:p w14:paraId="1111E9E5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14:paraId="7746AD8F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Total |       226        235 |       461 </w:t>
      </w:r>
    </w:p>
    <w:p w14:paraId="6D7D5011" w14:textId="77777777" w:rsidR="000B7CDD" w:rsidRPr="004B4E45" w:rsidRDefault="000B7CDD" w:rsidP="000B7CDD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14:paraId="7C86119A" w14:textId="77777777" w:rsidR="000B7CDD" w:rsidRPr="004B4E45" w:rsidRDefault="000B7CDD" w:rsidP="00CC5B6C">
      <w:pPr>
        <w:spacing w:after="0"/>
        <w:rPr>
          <w:rFonts w:ascii="Courier New" w:hAnsi="Courier New" w:cs="Courier New"/>
          <w:sz w:val="18"/>
          <w:szCs w:val="18"/>
        </w:rPr>
      </w:pPr>
    </w:p>
    <w:p w14:paraId="7E6C1E50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. * ordinal (proportional odds) </w:t>
      </w:r>
    </w:p>
    <w:p w14:paraId="14D3DCAD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lastRenderedPageBreak/>
        <w:t xml:space="preserve">.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ologit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VPCsum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i.trt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 xml:space="preserve"> [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fw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>=count]</w:t>
      </w:r>
    </w:p>
    <w:p w14:paraId="1EC584D5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</w:p>
    <w:p w14:paraId="1A85AAC2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Iteration 0:  Log likelihood = -618.91398  </w:t>
      </w:r>
    </w:p>
    <w:p w14:paraId="14F4A3FA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Iteration 1:  Log likelihood = -618.27975  </w:t>
      </w:r>
    </w:p>
    <w:p w14:paraId="08437CF3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Iteration 2:  Log likelihood = -618.27958  </w:t>
      </w:r>
    </w:p>
    <w:p w14:paraId="201D2290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Iteration 3:  Log likelihood = -618.27958  </w:t>
      </w:r>
    </w:p>
    <w:p w14:paraId="18C3AF34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</w:p>
    <w:p w14:paraId="26251CE8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Ordered logistic regression                             Number of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obs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 xml:space="preserve"> =    461</w:t>
      </w:r>
    </w:p>
    <w:p w14:paraId="78D2C0E7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                                       LR chi2(1)    =   1.27</w:t>
      </w:r>
    </w:p>
    <w:p w14:paraId="483F48D7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                                       Prob &gt; chi2   = 0.2600</w:t>
      </w:r>
    </w:p>
    <w:p w14:paraId="3EDA41BD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Log likelihood = -618.27958                             Pseudo R2     = 0.0010</w:t>
      </w:r>
    </w:p>
    <w:p w14:paraId="5618BD23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</w:p>
    <w:p w14:paraId="0E1CBA84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7F2C0269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VPCsum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 xml:space="preserve"> | Coefficient  Std. err.      z    P&gt;|z|     [95% conf. interval]</w:t>
      </w:r>
    </w:p>
    <w:p w14:paraId="566579A5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14:paraId="0DF88064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1.trt |  -.2043642   .1814693    -1.13   0.260    -.5600374     .151309</w:t>
      </w:r>
    </w:p>
    <w:p w14:paraId="116240D1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14:paraId="015D4628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/cut1 |   .2487736    .132828                     -.0115645    .5091116</w:t>
      </w:r>
    </w:p>
    <w:p w14:paraId="725910CB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/cut2 |    .872529     .13928                      .5995453    1.145513</w:t>
      </w:r>
    </w:p>
    <w:p w14:paraId="5DE638A7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/cut3 |   1.442053   .1521448                      1.143854    1.740251</w:t>
      </w:r>
    </w:p>
    <w:p w14:paraId="64183C40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/cut4 |   1.896629   .1690825                      1.565234    2.228025</w:t>
      </w:r>
    </w:p>
    <w:p w14:paraId="10CC5E6F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/cut5 |   2.893641   .2350385                      2.432974    3.354308</w:t>
      </w:r>
    </w:p>
    <w:p w14:paraId="0B4F937B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/cut6 |   3.709878   .3310485                      3.061034    4.358721</w:t>
      </w:r>
    </w:p>
    <w:p w14:paraId="06D99048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6380CF47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</w:p>
    <w:p w14:paraId="5F9CCEAD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ologit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>, or</w:t>
      </w:r>
    </w:p>
    <w:p w14:paraId="1DB1B4AB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</w:p>
    <w:p w14:paraId="456CB43A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Ordered logistic regression                             Number of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obs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 xml:space="preserve"> =    461</w:t>
      </w:r>
    </w:p>
    <w:p w14:paraId="764AE012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                                       LR chi2(1)    =   1.27</w:t>
      </w:r>
    </w:p>
    <w:p w14:paraId="31830BED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                                       Prob &gt; chi2   = 0.2600</w:t>
      </w:r>
    </w:p>
    <w:p w14:paraId="0B6D4078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Log likelihood = -618.27958                             Pseudo R2     = 0.0010</w:t>
      </w:r>
    </w:p>
    <w:p w14:paraId="794EE600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</w:p>
    <w:p w14:paraId="62DA86DC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74747F4F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VPCsum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 xml:space="preserve"> | Odds ratio   Std. err.      z    P&gt;|z|     [95% conf. interval]</w:t>
      </w:r>
    </w:p>
    <w:p w14:paraId="3444EE4A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14:paraId="537658A2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1.trt |   .8151654   .1479275    -1.13   0.260     .5711877    1.163356</w:t>
      </w:r>
    </w:p>
    <w:p w14:paraId="7E333130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14:paraId="0CF305B0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/cut1 |   .2487736    .132828                     -.0115645    .5091116</w:t>
      </w:r>
    </w:p>
    <w:p w14:paraId="622DDF2B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/cut2 |    .872529     .13928                      .5995453    1.145513</w:t>
      </w:r>
    </w:p>
    <w:p w14:paraId="14D7513C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/cut3 |   1.442053   .1521448                      1.143854    1.740251</w:t>
      </w:r>
    </w:p>
    <w:p w14:paraId="235431C2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/cut4 |   1.896629   .1690825                      1.565234    2.228025</w:t>
      </w:r>
    </w:p>
    <w:p w14:paraId="70059379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/cut5 |   2.893641   .2350385                      2.432974    3.354308</w:t>
      </w:r>
    </w:p>
    <w:p w14:paraId="20F78B69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/cut6 |   3.709878   .3310485                      3.061034    4.358721</w:t>
      </w:r>
    </w:p>
    <w:p w14:paraId="53ABF7C3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074CCBA9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Note: Estimates are transformed only in the first equation to odds ratios.</w:t>
      </w:r>
    </w:p>
    <w:p w14:paraId="282DC160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</w:p>
    <w:p w14:paraId="7E605571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. </w:t>
      </w:r>
    </w:p>
    <w:p w14:paraId="50BABA86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. *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binary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 xml:space="preserve"> splits</w:t>
      </w:r>
    </w:p>
    <w:p w14:paraId="269284DE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. * 0/1</w:t>
      </w:r>
    </w:p>
    <w:p w14:paraId="5DFFF87C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csi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 xml:space="preserve"> 94 96 141 130</w:t>
      </w:r>
    </w:p>
    <w:p w14:paraId="3FECA3F5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</w:p>
    <w:p w14:paraId="745AD1F5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   Exposed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Unexposed  |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 xml:space="preserve">      Total</w:t>
      </w:r>
    </w:p>
    <w:p w14:paraId="5B3589AE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------+------------------------+-----------</w:t>
      </w:r>
    </w:p>
    <w:p w14:paraId="2FEFC4C9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Cases |        94       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96  |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 xml:space="preserve">        190</w:t>
      </w:r>
    </w:p>
    <w:p w14:paraId="1C5D0E11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Noncases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 xml:space="preserve"> |       141      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130  |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 xml:space="preserve">        271</w:t>
      </w:r>
    </w:p>
    <w:p w14:paraId="38F15ABF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------+------------------------+-----------</w:t>
      </w:r>
    </w:p>
    <w:p w14:paraId="1E33308C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Total |       235      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226  |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 xml:space="preserve">        461</w:t>
      </w:r>
    </w:p>
    <w:p w14:paraId="2CDA3890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                        |</w:t>
      </w:r>
    </w:p>
    <w:p w14:paraId="4AB8ADA6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Risk |        .4    .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4247788  |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 xml:space="preserve">   .4121475</w:t>
      </w:r>
    </w:p>
    <w:p w14:paraId="29EAA222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                        |</w:t>
      </w:r>
    </w:p>
    <w:p w14:paraId="295AAA40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      Point estimate    |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>95% conf. interval]</w:t>
      </w:r>
    </w:p>
    <w:p w14:paraId="1642200F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------------------------+------------------------</w:t>
      </w:r>
    </w:p>
    <w:p w14:paraId="01D4ABE1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Risk difference |        -.0247788       |   -.1146476    .0650901 </w:t>
      </w:r>
    </w:p>
    <w:p w14:paraId="56D294B4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lastRenderedPageBreak/>
        <w:t xml:space="preserve">      Risk ratio |         .9416667       |    .7571946    1.171081 </w:t>
      </w:r>
    </w:p>
    <w:p w14:paraId="679F9F8C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Prev. frac. ex. |         .0583333       |   -.1710809    .2428054 </w:t>
      </w:r>
    </w:p>
    <w:p w14:paraId="71B8ACC0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Prev. frac. pop |         .0297361       |</w:t>
      </w:r>
    </w:p>
    <w:p w14:paraId="54C83B5C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+-------------------------------------------------</w:t>
      </w:r>
    </w:p>
    <w:p w14:paraId="209A0AC5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              chi2(1) =  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 xml:space="preserve">0.29 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Pr</w:t>
      </w:r>
      <w:proofErr w:type="spellEnd"/>
      <w:proofErr w:type="gramEnd"/>
      <w:r w:rsidRPr="004B4E45">
        <w:rPr>
          <w:rFonts w:ascii="Courier New" w:hAnsi="Courier New" w:cs="Courier New"/>
          <w:sz w:val="18"/>
          <w:szCs w:val="18"/>
        </w:rPr>
        <w:t>&gt;chi2 = 0.5890</w:t>
      </w:r>
    </w:p>
    <w:p w14:paraId="509BF2F2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</w:p>
    <w:p w14:paraId="09C3FD6B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. * 1/2</w:t>
      </w:r>
    </w:p>
    <w:p w14:paraId="3EDD9AA2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csi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 xml:space="preserve"> 56 70 179 156</w:t>
      </w:r>
    </w:p>
    <w:p w14:paraId="56820B7F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</w:p>
    <w:p w14:paraId="55FFEE63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   Exposed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Unexposed  |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 xml:space="preserve">      Total</w:t>
      </w:r>
    </w:p>
    <w:p w14:paraId="56693157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------+------------------------+-----------</w:t>
      </w:r>
    </w:p>
    <w:p w14:paraId="1C96CD98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Cases |        56       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70  |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 xml:space="preserve">        126</w:t>
      </w:r>
    </w:p>
    <w:p w14:paraId="605A04C7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Noncases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 xml:space="preserve"> |       179      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156  |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 xml:space="preserve">        335</w:t>
      </w:r>
    </w:p>
    <w:p w14:paraId="787627D9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------+------------------------+-----------</w:t>
      </w:r>
    </w:p>
    <w:p w14:paraId="67E39CB3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Total |       235      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226  |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 xml:space="preserve">        461</w:t>
      </w:r>
    </w:p>
    <w:p w14:paraId="21FF7C62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                        |</w:t>
      </w:r>
    </w:p>
    <w:p w14:paraId="61539105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Risk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|  .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>2382979    .3097345  |   .2733189</w:t>
      </w:r>
    </w:p>
    <w:p w14:paraId="5DEF495A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                        |</w:t>
      </w:r>
    </w:p>
    <w:p w14:paraId="3FDDE80C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      Point estimate    |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>95% conf. interval]</w:t>
      </w:r>
    </w:p>
    <w:p w14:paraId="3F1BF2D8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------------------------+------------------------</w:t>
      </w:r>
    </w:p>
    <w:p w14:paraId="2E40242F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Risk difference |        -.0714366       |   -.1526843     .009811 </w:t>
      </w:r>
    </w:p>
    <w:p w14:paraId="6DB8DF23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Risk ratio |         .7693617       |    .5698326    1.038757 </w:t>
      </w:r>
    </w:p>
    <w:p w14:paraId="6855272A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Prev. frac. ex. |         .2306383       |   -.0387567    .4301674 </w:t>
      </w:r>
    </w:p>
    <w:p w14:paraId="25CC745D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Prev. frac. pop |         .1175705       |</w:t>
      </w:r>
    </w:p>
    <w:p w14:paraId="2F98E229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+-------------------------------------------------</w:t>
      </w:r>
    </w:p>
    <w:p w14:paraId="17291896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              chi2(1) =  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 xml:space="preserve">2.96 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Pr</w:t>
      </w:r>
      <w:proofErr w:type="spellEnd"/>
      <w:proofErr w:type="gramEnd"/>
      <w:r w:rsidRPr="004B4E45">
        <w:rPr>
          <w:rFonts w:ascii="Courier New" w:hAnsi="Courier New" w:cs="Courier New"/>
          <w:sz w:val="18"/>
          <w:szCs w:val="18"/>
        </w:rPr>
        <w:t>&gt;chi2 = 0.0853</w:t>
      </w:r>
    </w:p>
    <w:p w14:paraId="1EA0F63B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</w:p>
    <w:p w14:paraId="2012F0B4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. * 2/3</w:t>
      </w:r>
    </w:p>
    <w:p w14:paraId="11A8F6DF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csi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 xml:space="preserve"> 35 46 200 180</w:t>
      </w:r>
    </w:p>
    <w:p w14:paraId="1A137572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</w:p>
    <w:p w14:paraId="778D653C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   Exposed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Unexposed  |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 xml:space="preserve">      Total</w:t>
      </w:r>
    </w:p>
    <w:p w14:paraId="0671B24D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------+------------------------+-----------</w:t>
      </w:r>
    </w:p>
    <w:p w14:paraId="52D1DF0E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Cases |        35       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46  |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 xml:space="preserve">         81</w:t>
      </w:r>
    </w:p>
    <w:p w14:paraId="586706EF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Noncases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 xml:space="preserve"> |       200      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180  |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 xml:space="preserve">        380</w:t>
      </w:r>
    </w:p>
    <w:p w14:paraId="0381D96B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------+------------------------+-----------</w:t>
      </w:r>
    </w:p>
    <w:p w14:paraId="277E8223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Total |       235      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226  |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 xml:space="preserve">        461</w:t>
      </w:r>
    </w:p>
    <w:p w14:paraId="3B534F42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                        |</w:t>
      </w:r>
    </w:p>
    <w:p w14:paraId="061468F4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Risk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|  .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>1489362    .2035398  |    .175705</w:t>
      </w:r>
    </w:p>
    <w:p w14:paraId="580B012D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                        |</w:t>
      </w:r>
    </w:p>
    <w:p w14:paraId="3938FF74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      Point estimate    |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>95% conf. interval]</w:t>
      </w:r>
    </w:p>
    <w:p w14:paraId="5AACD264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------------------------+------------------------</w:t>
      </w:r>
    </w:p>
    <w:p w14:paraId="33102A95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Risk difference |        -.0546037       |   -.1240839    .0148766 </w:t>
      </w:r>
    </w:p>
    <w:p w14:paraId="0E3E7152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Risk ratio |         .7317299       |    .4905412    1.091506 </w:t>
      </w:r>
    </w:p>
    <w:p w14:paraId="0C8E0C71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Prev. frac. ex. |         .2682701       |   -.0915059    .5094588 </w:t>
      </w:r>
    </w:p>
    <w:p w14:paraId="408000A0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Prev. frac. pop |         .1367537       |</w:t>
      </w:r>
    </w:p>
    <w:p w14:paraId="09A4CF19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+-------------------------------------------------</w:t>
      </w:r>
    </w:p>
    <w:p w14:paraId="12A9A4D0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              chi2(1) =  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 xml:space="preserve">2.37 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Pr</w:t>
      </w:r>
      <w:proofErr w:type="spellEnd"/>
      <w:proofErr w:type="gramEnd"/>
      <w:r w:rsidRPr="004B4E45">
        <w:rPr>
          <w:rFonts w:ascii="Courier New" w:hAnsi="Courier New" w:cs="Courier New"/>
          <w:sz w:val="18"/>
          <w:szCs w:val="18"/>
        </w:rPr>
        <w:t>&gt;chi2 = 0.1236</w:t>
      </w:r>
    </w:p>
    <w:p w14:paraId="112471EB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</w:p>
    <w:p w14:paraId="3E32FA3F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. * 3/4</w:t>
      </w:r>
    </w:p>
    <w:p w14:paraId="44B70D5E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csi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 xml:space="preserve"> 21 34 214 192</w:t>
      </w:r>
    </w:p>
    <w:p w14:paraId="3D8897C1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</w:p>
    <w:p w14:paraId="3C32A154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   Exposed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Unexposed  |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 xml:space="preserve">      Total</w:t>
      </w:r>
    </w:p>
    <w:p w14:paraId="7D63E1AA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------+------------------------+-----------</w:t>
      </w:r>
    </w:p>
    <w:p w14:paraId="7BD521E7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Cases |        21       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34  |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 xml:space="preserve">         55</w:t>
      </w:r>
    </w:p>
    <w:p w14:paraId="3A829188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Noncases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 xml:space="preserve"> |       214      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192  |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 xml:space="preserve">        406</w:t>
      </w:r>
    </w:p>
    <w:p w14:paraId="3E15D690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------+------------------------+-----------</w:t>
      </w:r>
    </w:p>
    <w:p w14:paraId="66D52914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Total |       235      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226  |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 xml:space="preserve">        461</w:t>
      </w:r>
    </w:p>
    <w:p w14:paraId="1A95CB25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                        |</w:t>
      </w:r>
    </w:p>
    <w:p w14:paraId="7F9F0CF9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Risk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|  .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>0893617    .1504425  |   .1193059</w:t>
      </w:r>
    </w:p>
    <w:p w14:paraId="13C1B80D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                        |</w:t>
      </w:r>
    </w:p>
    <w:p w14:paraId="09BE8D7D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      Point estimate    |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>95% conf. interval]</w:t>
      </w:r>
    </w:p>
    <w:p w14:paraId="6E46A1D0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------------------------+------------------------</w:t>
      </w:r>
    </w:p>
    <w:p w14:paraId="26BAAB9D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Risk difference |        -.0610808       |   -.1202642   -.0018973 </w:t>
      </w:r>
    </w:p>
    <w:p w14:paraId="62567409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lastRenderedPageBreak/>
        <w:t xml:space="preserve">      Risk ratio |         .5939925       |    .3558304    .9915596 </w:t>
      </w:r>
    </w:p>
    <w:p w14:paraId="29AE5A7B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Prev. frac. ex. |         .4060075       |    .0084404    .6441696 </w:t>
      </w:r>
    </w:p>
    <w:p w14:paraId="20D1F907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Prev. frac. pop |          .206967       |</w:t>
      </w:r>
    </w:p>
    <w:p w14:paraId="324B3AF0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+-------------------------------------------------</w:t>
      </w:r>
    </w:p>
    <w:p w14:paraId="0B20E846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              chi2(1) =  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 xml:space="preserve">4.09 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Pr</w:t>
      </w:r>
      <w:proofErr w:type="spellEnd"/>
      <w:proofErr w:type="gramEnd"/>
      <w:r w:rsidRPr="004B4E45">
        <w:rPr>
          <w:rFonts w:ascii="Courier New" w:hAnsi="Courier New" w:cs="Courier New"/>
          <w:sz w:val="18"/>
          <w:szCs w:val="18"/>
        </w:rPr>
        <w:t>&gt;chi2 = 0.0431</w:t>
      </w:r>
    </w:p>
    <w:p w14:paraId="087B8C2A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</w:p>
    <w:p w14:paraId="06BCECB8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. * 4/5</w:t>
      </w:r>
    </w:p>
    <w:p w14:paraId="18D210EF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csi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 xml:space="preserve"> 8 14 227 212</w:t>
      </w:r>
    </w:p>
    <w:p w14:paraId="4DE05C3E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</w:p>
    <w:p w14:paraId="333F91F0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   Exposed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Unexposed  |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 xml:space="preserve">      Total</w:t>
      </w:r>
    </w:p>
    <w:p w14:paraId="28CE6EBE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------+------------------------+-----------</w:t>
      </w:r>
    </w:p>
    <w:p w14:paraId="127B3E9A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Cases |         8       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14  |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 xml:space="preserve">         22</w:t>
      </w:r>
    </w:p>
    <w:p w14:paraId="1D1D49AD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Noncases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 xml:space="preserve"> |       227      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212  |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 xml:space="preserve">        439</w:t>
      </w:r>
    </w:p>
    <w:p w14:paraId="07A04060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------+------------------------+-----------</w:t>
      </w:r>
    </w:p>
    <w:p w14:paraId="29D26424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Total |       235      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226  |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 xml:space="preserve">        461</w:t>
      </w:r>
    </w:p>
    <w:p w14:paraId="07587493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                        |</w:t>
      </w:r>
    </w:p>
    <w:p w14:paraId="677CE76B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Risk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|  .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>0340426    .0619469  |   .0477223</w:t>
      </w:r>
    </w:p>
    <w:p w14:paraId="3DC6E0AB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                        |</w:t>
      </w:r>
    </w:p>
    <w:p w14:paraId="11A5D013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      Point estimate    |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>95% conf. interval]</w:t>
      </w:r>
    </w:p>
    <w:p w14:paraId="212C151D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------------------------+------------------------</w:t>
      </w:r>
    </w:p>
    <w:p w14:paraId="3332B375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Risk difference |        -.0279043       |   -.0669589    .0111502 </w:t>
      </w:r>
    </w:p>
    <w:p w14:paraId="3B1B52A4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Risk ratio |         .5495441       |    .2350592    1.284777 </w:t>
      </w:r>
    </w:p>
    <w:p w14:paraId="223E2DD4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Prev. frac. ex. |         .4504559       |    -.284777    .7649408 </w:t>
      </w:r>
    </w:p>
    <w:p w14:paraId="4670E619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Prev. frac. pop |          .229625       |</w:t>
      </w:r>
    </w:p>
    <w:p w14:paraId="74381CE1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+-------------------------------------------------</w:t>
      </w:r>
    </w:p>
    <w:p w14:paraId="27B8CEBD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              chi2(1) =  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 xml:space="preserve">1.97 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Pr</w:t>
      </w:r>
      <w:proofErr w:type="spellEnd"/>
      <w:proofErr w:type="gramEnd"/>
      <w:r w:rsidRPr="004B4E45">
        <w:rPr>
          <w:rFonts w:ascii="Courier New" w:hAnsi="Courier New" w:cs="Courier New"/>
          <w:sz w:val="18"/>
          <w:szCs w:val="18"/>
        </w:rPr>
        <w:t>&gt;chi2 = 0.1600</w:t>
      </w:r>
    </w:p>
    <w:p w14:paraId="77DFEAD2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</w:p>
    <w:p w14:paraId="64406309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. * 5/6</w:t>
      </w:r>
    </w:p>
    <w:p w14:paraId="15244E14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csi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 xml:space="preserve"> 5 5 230 221</w:t>
      </w:r>
    </w:p>
    <w:p w14:paraId="2CD407C5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</w:p>
    <w:p w14:paraId="5D3AD460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   Exposed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Unexposed  |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 xml:space="preserve">      Total</w:t>
      </w:r>
    </w:p>
    <w:p w14:paraId="34F24F7A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------+------------------------+-----------</w:t>
      </w:r>
    </w:p>
    <w:p w14:paraId="4EDFC4AD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Cases |         5        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5  |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 xml:space="preserve">         10</w:t>
      </w:r>
    </w:p>
    <w:p w14:paraId="7988F404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Noncases</w:t>
      </w:r>
      <w:proofErr w:type="spellEnd"/>
      <w:r w:rsidRPr="004B4E45">
        <w:rPr>
          <w:rFonts w:ascii="Courier New" w:hAnsi="Courier New" w:cs="Courier New"/>
          <w:sz w:val="18"/>
          <w:szCs w:val="18"/>
        </w:rPr>
        <w:t xml:space="preserve"> |       230      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221  |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 xml:space="preserve">        451</w:t>
      </w:r>
    </w:p>
    <w:p w14:paraId="16062F1F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>-----------------+------------------------+-----------</w:t>
      </w:r>
    </w:p>
    <w:p w14:paraId="064A80DF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Total |       235      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226  |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 xml:space="preserve">        461</w:t>
      </w:r>
    </w:p>
    <w:p w14:paraId="733E9EDC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                        |</w:t>
      </w:r>
    </w:p>
    <w:p w14:paraId="4461526F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Risk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>|  .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>0212766    .0221239  |    .021692</w:t>
      </w:r>
    </w:p>
    <w:p w14:paraId="64A4578B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                        |</w:t>
      </w:r>
    </w:p>
    <w:p w14:paraId="0FBF6CEE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      Point estimate    |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 xml:space="preserve">   [</w:t>
      </w:r>
      <w:proofErr w:type="gramEnd"/>
      <w:r w:rsidRPr="004B4E45">
        <w:rPr>
          <w:rFonts w:ascii="Courier New" w:hAnsi="Courier New" w:cs="Courier New"/>
          <w:sz w:val="18"/>
          <w:szCs w:val="18"/>
        </w:rPr>
        <w:t>95% conf. interval]</w:t>
      </w:r>
    </w:p>
    <w:p w14:paraId="3DC29C7C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|------------------------+------------------------</w:t>
      </w:r>
    </w:p>
    <w:p w14:paraId="6DFA1976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Risk difference |        -.0008473       |   -.0274581    .0257635 </w:t>
      </w:r>
    </w:p>
    <w:p w14:paraId="2EAFAA98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Risk ratio |         .9617021       |    .2822062    3.277287 </w:t>
      </w:r>
    </w:p>
    <w:p w14:paraId="24306442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Prev. frac. ex. |         .0382979       |   -2.277287    .7177938 </w:t>
      </w:r>
    </w:p>
    <w:p w14:paraId="6F83060D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Prev. frac. pop |         .0195228       |</w:t>
      </w:r>
    </w:p>
    <w:p w14:paraId="108C04E8" w14:textId="77777777" w:rsidR="00CC5B6C" w:rsidRPr="004B4E45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+-------------------------------------------------</w:t>
      </w:r>
    </w:p>
    <w:p w14:paraId="66A4E636" w14:textId="77777777" w:rsidR="00CC5B6C" w:rsidRPr="00CC5B6C" w:rsidRDefault="00CC5B6C" w:rsidP="00CC5B6C">
      <w:pPr>
        <w:spacing w:after="0"/>
        <w:rPr>
          <w:rFonts w:ascii="Courier New" w:hAnsi="Courier New" w:cs="Courier New"/>
          <w:sz w:val="18"/>
          <w:szCs w:val="18"/>
        </w:rPr>
      </w:pPr>
      <w:r w:rsidRPr="004B4E45">
        <w:rPr>
          <w:rFonts w:ascii="Courier New" w:hAnsi="Courier New" w:cs="Courier New"/>
          <w:sz w:val="18"/>
          <w:szCs w:val="18"/>
        </w:rPr>
        <w:t xml:space="preserve">                               chi2(1) =     </w:t>
      </w:r>
      <w:proofErr w:type="gramStart"/>
      <w:r w:rsidRPr="004B4E45">
        <w:rPr>
          <w:rFonts w:ascii="Courier New" w:hAnsi="Courier New" w:cs="Courier New"/>
          <w:sz w:val="18"/>
          <w:szCs w:val="18"/>
        </w:rPr>
        <w:t xml:space="preserve">0.00  </w:t>
      </w:r>
      <w:proofErr w:type="spellStart"/>
      <w:r w:rsidRPr="004B4E45">
        <w:rPr>
          <w:rFonts w:ascii="Courier New" w:hAnsi="Courier New" w:cs="Courier New"/>
          <w:sz w:val="18"/>
          <w:szCs w:val="18"/>
        </w:rPr>
        <w:t>Pr</w:t>
      </w:r>
      <w:proofErr w:type="spellEnd"/>
      <w:proofErr w:type="gramEnd"/>
      <w:r w:rsidRPr="004B4E45">
        <w:rPr>
          <w:rFonts w:ascii="Courier New" w:hAnsi="Courier New" w:cs="Courier New"/>
          <w:sz w:val="18"/>
          <w:szCs w:val="18"/>
        </w:rPr>
        <w:t>&gt;chi2 = 0.9502</w:t>
      </w:r>
    </w:p>
    <w:p w14:paraId="1159323F" w14:textId="77777777" w:rsidR="00DD462C" w:rsidRPr="00CC5B6C" w:rsidRDefault="00DD462C" w:rsidP="00CC5B6C">
      <w:pPr>
        <w:spacing w:after="0"/>
        <w:rPr>
          <w:rFonts w:ascii="Courier New" w:hAnsi="Courier New" w:cs="Courier New"/>
          <w:sz w:val="18"/>
          <w:szCs w:val="18"/>
        </w:rPr>
      </w:pPr>
    </w:p>
    <w:sectPr w:rsidR="00DD462C" w:rsidRPr="00CC5B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B6C"/>
    <w:rsid w:val="000B7CDD"/>
    <w:rsid w:val="00230705"/>
    <w:rsid w:val="00323A68"/>
    <w:rsid w:val="004B4E45"/>
    <w:rsid w:val="005A3AEC"/>
    <w:rsid w:val="0062360B"/>
    <w:rsid w:val="00AB0039"/>
    <w:rsid w:val="00CC5B6C"/>
    <w:rsid w:val="00DD462C"/>
    <w:rsid w:val="00E2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C3ED5"/>
  <w15:chartTrackingRefBased/>
  <w15:docId w15:val="{945F6219-004E-4E45-8395-E4F225712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45</Words>
  <Characters>9382</Characters>
  <Application>Microsoft Office Word</Application>
  <DocSecurity>0</DocSecurity>
  <Lines>78</Lines>
  <Paragraphs>22</Paragraphs>
  <ScaleCrop>false</ScaleCrop>
  <Company>Murdoch Children's Research Institute</Company>
  <LinksUpToDate>false</LinksUpToDate>
  <CharactersWithSpaces>1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arlin</dc:creator>
  <cp:keywords/>
  <dc:description/>
  <cp:lastModifiedBy>Sameer Khan</cp:lastModifiedBy>
  <cp:revision>3</cp:revision>
  <dcterms:created xsi:type="dcterms:W3CDTF">2023-11-10T06:43:00Z</dcterms:created>
  <dcterms:modified xsi:type="dcterms:W3CDTF">2024-04-25T09:02:00Z</dcterms:modified>
</cp:coreProperties>
</file>